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58567" w14:textId="18AD42DD" w:rsidR="00D347E3" w:rsidRPr="00120EE9" w:rsidRDefault="00F926B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2: </w:t>
      </w:r>
      <w:r w:rsidR="00D347E3" w:rsidRPr="00120EE9">
        <w:rPr>
          <w:rFonts w:ascii="Arial" w:hAnsi="Arial" w:cs="Arial"/>
          <w:b/>
        </w:rPr>
        <w:t xml:space="preserve">Google Search </w:t>
      </w:r>
      <w:r w:rsidR="006071C8" w:rsidRPr="00120EE9">
        <w:rPr>
          <w:rFonts w:ascii="Arial" w:hAnsi="Arial" w:cs="Arial"/>
          <w:b/>
        </w:rPr>
        <w:t>(Advanced)</w:t>
      </w:r>
      <w:r w:rsidR="00113ED8" w:rsidRPr="00120EE9">
        <w:rPr>
          <w:rFonts w:ascii="Arial" w:hAnsi="Arial" w:cs="Arial"/>
          <w:b/>
        </w:rPr>
        <w:t xml:space="preserve"> Methods</w:t>
      </w:r>
    </w:p>
    <w:p w14:paraId="38B27271" w14:textId="61C3DEC0" w:rsidR="00F926BD" w:rsidRDefault="00F926BD">
      <w:pPr>
        <w:rPr>
          <w:rFonts w:ascii="Arial" w:hAnsi="Arial" w:cs="Arial"/>
        </w:rPr>
      </w:pPr>
      <w:r>
        <w:rPr>
          <w:rFonts w:ascii="Arial" w:hAnsi="Arial" w:cs="Arial"/>
        </w:rPr>
        <w:t>This file describes the methods for searching within Google for the systematic review.</w:t>
      </w:r>
    </w:p>
    <w:p w14:paraId="2DD9EA53" w14:textId="77777777" w:rsidR="00F926BD" w:rsidRDefault="00F926BD">
      <w:pPr>
        <w:rPr>
          <w:rFonts w:ascii="Arial" w:hAnsi="Arial" w:cs="Arial"/>
        </w:rPr>
      </w:pPr>
    </w:p>
    <w:p w14:paraId="298B8CD9" w14:textId="30DD1E23" w:rsidR="00D347E3" w:rsidRPr="00120EE9" w:rsidRDefault="00D347E3">
      <w:pPr>
        <w:rPr>
          <w:rFonts w:ascii="Arial" w:hAnsi="Arial" w:cs="Arial"/>
        </w:rPr>
      </w:pPr>
      <w:r w:rsidRPr="00120EE9">
        <w:rPr>
          <w:rFonts w:ascii="Arial" w:hAnsi="Arial" w:cs="Arial"/>
        </w:rPr>
        <w:t>Google advanced search</w:t>
      </w:r>
      <w:r w:rsidR="0098509F" w:rsidRPr="00120EE9">
        <w:rPr>
          <w:rFonts w:ascii="Arial" w:hAnsi="Arial" w:cs="Arial"/>
        </w:rPr>
        <w:t xml:space="preserve"> on 14</w:t>
      </w:r>
      <w:r w:rsidR="0098509F" w:rsidRPr="00120EE9">
        <w:rPr>
          <w:rFonts w:ascii="Arial" w:hAnsi="Arial" w:cs="Arial"/>
          <w:vertAlign w:val="superscript"/>
        </w:rPr>
        <w:t>th</w:t>
      </w:r>
      <w:r w:rsidR="0098509F" w:rsidRPr="00120EE9">
        <w:rPr>
          <w:rFonts w:ascii="Arial" w:hAnsi="Arial" w:cs="Arial"/>
        </w:rPr>
        <w:t xml:space="preserve"> November 2020</w:t>
      </w:r>
    </w:p>
    <w:p w14:paraId="54925D0B" w14:textId="797B20CF" w:rsidR="00D347E3" w:rsidRPr="00120EE9" w:rsidRDefault="00113ED8">
      <w:pPr>
        <w:rPr>
          <w:rFonts w:ascii="Arial" w:hAnsi="Arial" w:cs="Arial"/>
        </w:rPr>
      </w:pPr>
      <w:r w:rsidRPr="00120EE9">
        <w:rPr>
          <w:rFonts w:ascii="Arial" w:hAnsi="Arial" w:cs="Arial"/>
        </w:rPr>
        <w:t>S</w:t>
      </w:r>
      <w:r w:rsidR="006071C8" w:rsidRPr="00120EE9">
        <w:rPr>
          <w:rFonts w:ascii="Arial" w:hAnsi="Arial" w:cs="Arial"/>
        </w:rPr>
        <w:t>earch string</w:t>
      </w:r>
      <w:r w:rsidR="00D347E3" w:rsidRPr="00120EE9">
        <w:rPr>
          <w:rFonts w:ascii="Arial" w:hAnsi="Arial" w:cs="Arial"/>
        </w:rPr>
        <w:t xml:space="preserve"> </w:t>
      </w:r>
      <w:r w:rsidRPr="00120EE9">
        <w:rPr>
          <w:rFonts w:ascii="Arial" w:hAnsi="Arial" w:cs="Arial"/>
        </w:rPr>
        <w:t xml:space="preserve">broken </w:t>
      </w:r>
      <w:r w:rsidR="00D347E3" w:rsidRPr="00120EE9">
        <w:rPr>
          <w:rFonts w:ascii="Arial" w:hAnsi="Arial" w:cs="Arial"/>
        </w:rPr>
        <w:t xml:space="preserve">into 4 </w:t>
      </w:r>
      <w:r w:rsidR="006071C8" w:rsidRPr="00120EE9">
        <w:rPr>
          <w:rFonts w:ascii="Arial" w:hAnsi="Arial" w:cs="Arial"/>
        </w:rPr>
        <w:t xml:space="preserve">smaller </w:t>
      </w:r>
      <w:r w:rsidR="00D347E3" w:rsidRPr="00120EE9">
        <w:rPr>
          <w:rFonts w:ascii="Arial" w:hAnsi="Arial" w:cs="Arial"/>
        </w:rPr>
        <w:t xml:space="preserve">strings because there is a limit of </w:t>
      </w:r>
      <w:r w:rsidR="00120EE9">
        <w:rPr>
          <w:rFonts w:ascii="Arial" w:hAnsi="Arial" w:cs="Arial"/>
        </w:rPr>
        <w:t xml:space="preserve">around </w:t>
      </w:r>
      <w:r w:rsidR="00D347E3" w:rsidRPr="00120EE9">
        <w:rPr>
          <w:rFonts w:ascii="Arial" w:hAnsi="Arial" w:cs="Arial"/>
        </w:rPr>
        <w:t>32 words</w:t>
      </w:r>
      <w:r w:rsidR="006071C8" w:rsidRPr="00120EE9">
        <w:rPr>
          <w:rFonts w:ascii="Arial" w:hAnsi="Arial" w:cs="Arial"/>
        </w:rPr>
        <w:t xml:space="preserve"> in each Google search.</w:t>
      </w:r>
    </w:p>
    <w:p w14:paraId="607FC8B3" w14:textId="23FCE892" w:rsidR="006071C8" w:rsidRPr="00120EE9" w:rsidRDefault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 xml:space="preserve">Use </w:t>
      </w:r>
      <w:r w:rsidR="00FC62E4" w:rsidRPr="00120EE9">
        <w:rPr>
          <w:rFonts w:ascii="Arial" w:hAnsi="Arial" w:cs="Arial"/>
        </w:rPr>
        <w:t>“with the extract phrase” and “with at least one of the words”</w:t>
      </w:r>
    </w:p>
    <w:p w14:paraId="3872EE93" w14:textId="38562B0C" w:rsidR="00FC62E4" w:rsidRPr="00120EE9" w:rsidRDefault="00FC62E4">
      <w:pPr>
        <w:rPr>
          <w:rFonts w:ascii="Arial" w:hAnsi="Arial" w:cs="Arial"/>
        </w:rPr>
      </w:pPr>
      <w:r w:rsidRPr="00120EE9">
        <w:rPr>
          <w:rFonts w:ascii="Arial" w:hAnsi="Arial" w:cs="Arial"/>
        </w:rPr>
        <w:t>And limit to the “title of the page” to get more relevant results</w:t>
      </w:r>
    </w:p>
    <w:p w14:paraId="0E084996" w14:textId="443E3ED1" w:rsidR="0092275F" w:rsidRPr="00120EE9" w:rsidRDefault="00113ED8">
      <w:pPr>
        <w:rPr>
          <w:rFonts w:ascii="Arial" w:hAnsi="Arial" w:cs="Arial"/>
        </w:rPr>
      </w:pPr>
      <w:r w:rsidRPr="00120EE9">
        <w:rPr>
          <w:rFonts w:ascii="Arial" w:hAnsi="Arial" w:cs="Arial"/>
        </w:rPr>
        <w:t>T</w:t>
      </w:r>
      <w:r w:rsidR="00FC62E4" w:rsidRPr="00120EE9">
        <w:rPr>
          <w:rFonts w:ascii="Arial" w:hAnsi="Arial" w:cs="Arial"/>
        </w:rPr>
        <w:t>his equates to a search that is essentially</w:t>
      </w:r>
      <w:r w:rsidR="0092275F" w:rsidRPr="00120EE9">
        <w:rPr>
          <w:rFonts w:ascii="Arial" w:hAnsi="Arial" w:cs="Arial"/>
        </w:rPr>
        <w:t xml:space="preserve"> “biosphere reserve” AND “reserve names”</w:t>
      </w:r>
    </w:p>
    <w:p w14:paraId="00FAF659" w14:textId="77777777" w:rsidR="006071C8" w:rsidRPr="00120EE9" w:rsidRDefault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 xml:space="preserve">SEARCH 1 </w:t>
      </w:r>
    </w:p>
    <w:p w14:paraId="203CC83E" w14:textId="0B0CB150" w:rsidR="00C66D6E" w:rsidRPr="00120EE9" w:rsidRDefault="00C66D6E">
      <w:pPr>
        <w:rPr>
          <w:rFonts w:ascii="Arial" w:hAnsi="Arial" w:cs="Arial"/>
        </w:rPr>
      </w:pPr>
      <w:r w:rsidRPr="00120EE9">
        <w:rPr>
          <w:rFonts w:ascii="Arial" w:hAnsi="Arial" w:cs="Arial"/>
        </w:rPr>
        <w:t>With the exact phrase:</w:t>
      </w:r>
    </w:p>
    <w:p w14:paraId="7F0EB286" w14:textId="3E56BA7B" w:rsidR="00C66D6E" w:rsidRPr="00120EE9" w:rsidRDefault="00C66D6E">
      <w:pPr>
        <w:rPr>
          <w:rFonts w:ascii="Arial" w:hAnsi="Arial" w:cs="Arial"/>
        </w:rPr>
      </w:pPr>
      <w:r w:rsidRPr="00120EE9">
        <w:rPr>
          <w:rFonts w:ascii="Arial" w:hAnsi="Arial" w:cs="Arial"/>
        </w:rPr>
        <w:t xml:space="preserve"> “biosphere reserve”</w:t>
      </w:r>
    </w:p>
    <w:p w14:paraId="62CD8542" w14:textId="7350B6B1" w:rsidR="00C66D6E" w:rsidRPr="00120EE9" w:rsidRDefault="00C66D6E">
      <w:pPr>
        <w:rPr>
          <w:rFonts w:ascii="Arial" w:hAnsi="Arial" w:cs="Arial"/>
        </w:rPr>
      </w:pPr>
      <w:r w:rsidRPr="00120EE9">
        <w:rPr>
          <w:rFonts w:ascii="Arial" w:hAnsi="Arial" w:cs="Arial"/>
        </w:rPr>
        <w:t>With at least one of the words:</w:t>
      </w:r>
    </w:p>
    <w:p w14:paraId="14F006CD" w14:textId="44D4DAD4" w:rsidR="006071C8" w:rsidRPr="00120EE9" w:rsidRDefault="00C66D6E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"</w:t>
      </w:r>
      <w:proofErr w:type="spellStart"/>
      <w:r w:rsidRPr="00120EE9">
        <w:rPr>
          <w:rFonts w:ascii="Arial" w:hAnsi="Arial" w:cs="Arial"/>
        </w:rPr>
        <w:t>Tonle</w:t>
      </w:r>
      <w:proofErr w:type="spellEnd"/>
      <w:r w:rsidRPr="00120EE9">
        <w:rPr>
          <w:rFonts w:ascii="Arial" w:hAnsi="Arial" w:cs="Arial"/>
        </w:rPr>
        <w:t xml:space="preserve"> Sap"  "</w:t>
      </w:r>
      <w:proofErr w:type="spellStart"/>
      <w:r w:rsidRPr="00120EE9">
        <w:rPr>
          <w:rFonts w:ascii="Arial" w:hAnsi="Arial" w:cs="Arial"/>
        </w:rPr>
        <w:t>Tonlé</w:t>
      </w:r>
      <w:proofErr w:type="spellEnd"/>
      <w:r w:rsidRPr="00120EE9">
        <w:rPr>
          <w:rFonts w:ascii="Arial" w:hAnsi="Arial" w:cs="Arial"/>
        </w:rPr>
        <w:t xml:space="preserve"> Sap" "</w:t>
      </w:r>
      <w:proofErr w:type="spellStart"/>
      <w:r w:rsidRPr="00120EE9">
        <w:rPr>
          <w:rFonts w:ascii="Arial" w:hAnsi="Arial" w:cs="Arial"/>
        </w:rPr>
        <w:t>Cibodas</w:t>
      </w:r>
      <w:proofErr w:type="spellEnd"/>
      <w:r w:rsidRPr="00120EE9">
        <w:rPr>
          <w:rFonts w:ascii="Arial" w:hAnsi="Arial" w:cs="Arial"/>
        </w:rPr>
        <w:t xml:space="preserve">"   "Komodo"  "Le </w:t>
      </w:r>
      <w:proofErr w:type="spellStart"/>
      <w:r w:rsidRPr="00120EE9">
        <w:rPr>
          <w:rFonts w:ascii="Arial" w:hAnsi="Arial" w:cs="Arial"/>
        </w:rPr>
        <w:t>Lindu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Tanjung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Puting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Gunung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Leuser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Siberut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Giam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Siak</w:t>
      </w:r>
      <w:proofErr w:type="spellEnd"/>
      <w:r w:rsidRPr="00120EE9">
        <w:rPr>
          <w:rFonts w:ascii="Arial" w:hAnsi="Arial" w:cs="Arial"/>
        </w:rPr>
        <w:t xml:space="preserve"> Kecil-Bukit </w:t>
      </w:r>
      <w:proofErr w:type="spellStart"/>
      <w:r w:rsidRPr="00120EE9">
        <w:rPr>
          <w:rFonts w:ascii="Arial" w:hAnsi="Arial" w:cs="Arial"/>
        </w:rPr>
        <w:t>Batu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Wakatobi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Bromo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Tengger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Semeru</w:t>
      </w:r>
      <w:proofErr w:type="spellEnd"/>
      <w:r w:rsidRPr="00120EE9">
        <w:rPr>
          <w:rFonts w:ascii="Arial" w:hAnsi="Arial" w:cs="Arial"/>
        </w:rPr>
        <w:t xml:space="preserve">*"  "Taka </w:t>
      </w:r>
      <w:proofErr w:type="spellStart"/>
      <w:r w:rsidRPr="00120EE9">
        <w:rPr>
          <w:rFonts w:ascii="Arial" w:hAnsi="Arial" w:cs="Arial"/>
        </w:rPr>
        <w:t>Bonerate-Kepulauan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Selayar</w:t>
      </w:r>
      <w:proofErr w:type="spellEnd"/>
      <w:r w:rsidRPr="00120EE9">
        <w:rPr>
          <w:rFonts w:ascii="Arial" w:hAnsi="Arial" w:cs="Arial"/>
        </w:rPr>
        <w:t xml:space="preserve">"  </w:t>
      </w:r>
    </w:p>
    <w:p w14:paraId="34DBC77D" w14:textId="77777777" w:rsidR="00113ED8" w:rsidRPr="00120EE9" w:rsidRDefault="00113ED8" w:rsidP="006071C8">
      <w:pPr>
        <w:rPr>
          <w:rFonts w:ascii="Arial" w:hAnsi="Arial" w:cs="Arial"/>
        </w:rPr>
      </w:pPr>
    </w:p>
    <w:p w14:paraId="69A2CAB8" w14:textId="5B4C3F15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SEARCH 2</w:t>
      </w:r>
    </w:p>
    <w:p w14:paraId="7892258C" w14:textId="36C97539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With the exact phrase:</w:t>
      </w:r>
    </w:p>
    <w:p w14:paraId="19B7694B" w14:textId="77777777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 xml:space="preserve"> “biosphere reserve”</w:t>
      </w:r>
    </w:p>
    <w:p w14:paraId="0DAA0F33" w14:textId="4C0611CC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With at least one of the words:</w:t>
      </w:r>
    </w:p>
    <w:p w14:paraId="2C074C21" w14:textId="16B5FD40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 xml:space="preserve">  "</w:t>
      </w:r>
      <w:proofErr w:type="spellStart"/>
      <w:r w:rsidRPr="00120EE9">
        <w:rPr>
          <w:rFonts w:ascii="Arial" w:hAnsi="Arial" w:cs="Arial"/>
        </w:rPr>
        <w:t>Belambangan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Berbak-Sembilang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Betung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Kerihun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Danau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Sentarum</w:t>
      </w:r>
      <w:proofErr w:type="spellEnd"/>
      <w:r w:rsidRPr="00120EE9">
        <w:rPr>
          <w:rFonts w:ascii="Arial" w:hAnsi="Arial" w:cs="Arial"/>
        </w:rPr>
        <w:t xml:space="preserve"> Kapuas Hulu"  "</w:t>
      </w:r>
      <w:proofErr w:type="spellStart"/>
      <w:r w:rsidRPr="00120EE9">
        <w:rPr>
          <w:rFonts w:ascii="Arial" w:hAnsi="Arial" w:cs="Arial"/>
        </w:rPr>
        <w:t>Rinjani</w:t>
      </w:r>
      <w:proofErr w:type="spellEnd"/>
      <w:r w:rsidRPr="00120EE9">
        <w:rPr>
          <w:rFonts w:ascii="Arial" w:hAnsi="Arial" w:cs="Arial"/>
        </w:rPr>
        <w:t xml:space="preserve"> Lombok"  "</w:t>
      </w:r>
      <w:proofErr w:type="spellStart"/>
      <w:r w:rsidRPr="00120EE9">
        <w:rPr>
          <w:rFonts w:ascii="Arial" w:hAnsi="Arial" w:cs="Arial"/>
        </w:rPr>
        <w:t>Tasik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Chini</w:t>
      </w:r>
      <w:proofErr w:type="spellEnd"/>
      <w:r w:rsidRPr="00120EE9">
        <w:rPr>
          <w:rFonts w:ascii="Arial" w:hAnsi="Arial" w:cs="Arial"/>
        </w:rPr>
        <w:t>"  "Crocker Range"  "Inlay Lake"  "</w:t>
      </w:r>
      <w:proofErr w:type="spellStart"/>
      <w:r w:rsidRPr="00120EE9">
        <w:rPr>
          <w:rFonts w:ascii="Arial" w:hAnsi="Arial" w:cs="Arial"/>
        </w:rPr>
        <w:t>Inle</w:t>
      </w:r>
      <w:proofErr w:type="spellEnd"/>
      <w:r w:rsidRPr="00120EE9">
        <w:rPr>
          <w:rFonts w:ascii="Arial" w:hAnsi="Arial" w:cs="Arial"/>
        </w:rPr>
        <w:t xml:space="preserve"> Lake"  "</w:t>
      </w:r>
      <w:proofErr w:type="spellStart"/>
      <w:r w:rsidRPr="00120EE9">
        <w:rPr>
          <w:rFonts w:ascii="Arial" w:hAnsi="Arial" w:cs="Arial"/>
        </w:rPr>
        <w:t>Indawgyi</w:t>
      </w:r>
      <w:proofErr w:type="spellEnd"/>
      <w:r w:rsidRPr="00120EE9">
        <w:rPr>
          <w:rFonts w:ascii="Arial" w:hAnsi="Arial" w:cs="Arial"/>
        </w:rPr>
        <w:t xml:space="preserve">"  "Puerto Galera"  "Palawan"  </w:t>
      </w:r>
    </w:p>
    <w:p w14:paraId="5EC14D20" w14:textId="38B8AC67" w:rsidR="006071C8" w:rsidRPr="00120EE9" w:rsidRDefault="006071C8" w:rsidP="006071C8">
      <w:pPr>
        <w:rPr>
          <w:rFonts w:ascii="Arial" w:hAnsi="Arial" w:cs="Arial"/>
        </w:rPr>
      </w:pPr>
    </w:p>
    <w:p w14:paraId="58B8C2F8" w14:textId="7903A946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SEARCH 3</w:t>
      </w:r>
    </w:p>
    <w:p w14:paraId="431C91A4" w14:textId="77777777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With the exact phrase:</w:t>
      </w:r>
    </w:p>
    <w:p w14:paraId="3A0C097C" w14:textId="77777777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 xml:space="preserve"> “biosphere reserve”</w:t>
      </w:r>
    </w:p>
    <w:p w14:paraId="7AD4A9C4" w14:textId="77777777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With at least one of the words:</w:t>
      </w:r>
    </w:p>
    <w:p w14:paraId="1FBAB4DA" w14:textId="72E3B225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"</w:t>
      </w:r>
      <w:proofErr w:type="spellStart"/>
      <w:r w:rsidRPr="00120EE9">
        <w:rPr>
          <w:rFonts w:ascii="Arial" w:hAnsi="Arial" w:cs="Arial"/>
        </w:rPr>
        <w:t>Albay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Sakaerat</w:t>
      </w:r>
      <w:proofErr w:type="spellEnd"/>
      <w:r w:rsidRPr="00120EE9">
        <w:rPr>
          <w:rFonts w:ascii="Arial" w:hAnsi="Arial" w:cs="Arial"/>
        </w:rPr>
        <w:t>"   "</w:t>
      </w:r>
      <w:proofErr w:type="spellStart"/>
      <w:r w:rsidRPr="00120EE9">
        <w:rPr>
          <w:rFonts w:ascii="Arial" w:hAnsi="Arial" w:cs="Arial"/>
        </w:rPr>
        <w:t>Hauy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Tak</w:t>
      </w:r>
      <w:proofErr w:type="spellEnd"/>
      <w:r w:rsidRPr="00120EE9">
        <w:rPr>
          <w:rFonts w:ascii="Arial" w:hAnsi="Arial" w:cs="Arial"/>
        </w:rPr>
        <w:t xml:space="preserve"> Teak"  "Haui Tak Teak"  "Huai </w:t>
      </w:r>
      <w:proofErr w:type="spellStart"/>
      <w:r w:rsidRPr="00120EE9">
        <w:rPr>
          <w:rFonts w:ascii="Arial" w:hAnsi="Arial" w:cs="Arial"/>
        </w:rPr>
        <w:t>Tak</w:t>
      </w:r>
      <w:proofErr w:type="spellEnd"/>
      <w:r w:rsidRPr="00120EE9">
        <w:rPr>
          <w:rFonts w:ascii="Arial" w:hAnsi="Arial" w:cs="Arial"/>
        </w:rPr>
        <w:t xml:space="preserve"> Teak"  "Mae Sa-Kog Ma"  "</w:t>
      </w:r>
      <w:proofErr w:type="spellStart"/>
      <w:r w:rsidRPr="00120EE9">
        <w:rPr>
          <w:rFonts w:ascii="Arial" w:hAnsi="Arial" w:cs="Arial"/>
        </w:rPr>
        <w:t>Ranong</w:t>
      </w:r>
      <w:proofErr w:type="spellEnd"/>
      <w:r w:rsidRPr="00120EE9">
        <w:rPr>
          <w:rFonts w:ascii="Arial" w:hAnsi="Arial" w:cs="Arial"/>
        </w:rPr>
        <w:t xml:space="preserve">"  "Can Gio Mangrove"  "Dong Nai"  "Cat Ba"  "Red River Delta"  "Kien Giang"  "Western Nghe An"  "Mui Ca Mau"  </w:t>
      </w:r>
    </w:p>
    <w:p w14:paraId="24362C48" w14:textId="4D4D7CEE" w:rsidR="006071C8" w:rsidRPr="00120EE9" w:rsidRDefault="006071C8" w:rsidP="006071C8">
      <w:pPr>
        <w:rPr>
          <w:rFonts w:ascii="Arial" w:hAnsi="Arial" w:cs="Arial"/>
        </w:rPr>
      </w:pPr>
    </w:p>
    <w:p w14:paraId="186DDA43" w14:textId="01AE726A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SEARCH 4</w:t>
      </w:r>
    </w:p>
    <w:p w14:paraId="495AF4B0" w14:textId="77777777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With the exact phrase:</w:t>
      </w:r>
    </w:p>
    <w:p w14:paraId="4169CE31" w14:textId="77777777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lastRenderedPageBreak/>
        <w:t xml:space="preserve"> “biosphere reserve”</w:t>
      </w:r>
    </w:p>
    <w:p w14:paraId="131807DE" w14:textId="77777777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With at least one of the words:</w:t>
      </w:r>
    </w:p>
    <w:p w14:paraId="5EE2408E" w14:textId="6FEA59C7" w:rsidR="006071C8" w:rsidRPr="00120EE9" w:rsidRDefault="006071C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"Cu Lao Cham*"  "</w:t>
      </w:r>
      <w:proofErr w:type="spellStart"/>
      <w:r w:rsidRPr="00120EE9">
        <w:rPr>
          <w:rFonts w:ascii="Arial" w:hAnsi="Arial" w:cs="Arial"/>
        </w:rPr>
        <w:t>Langbiang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Boeng</w:t>
      </w:r>
      <w:proofErr w:type="spellEnd"/>
      <w:r w:rsidRPr="00120EE9">
        <w:rPr>
          <w:rFonts w:ascii="Arial" w:hAnsi="Arial" w:cs="Arial"/>
        </w:rPr>
        <w:t xml:space="preserve"> </w:t>
      </w:r>
      <w:proofErr w:type="spellStart"/>
      <w:r w:rsidRPr="00120EE9">
        <w:rPr>
          <w:rFonts w:ascii="Arial" w:hAnsi="Arial" w:cs="Arial"/>
        </w:rPr>
        <w:t>Chhmar</w:t>
      </w:r>
      <w:proofErr w:type="spellEnd"/>
      <w:r w:rsidRPr="00120EE9">
        <w:rPr>
          <w:rFonts w:ascii="Arial" w:hAnsi="Arial" w:cs="Arial"/>
        </w:rPr>
        <w:t>"  "</w:t>
      </w:r>
      <w:proofErr w:type="spellStart"/>
      <w:r w:rsidRPr="00120EE9">
        <w:rPr>
          <w:rFonts w:ascii="Arial" w:hAnsi="Arial" w:cs="Arial"/>
        </w:rPr>
        <w:t>Prek</w:t>
      </w:r>
      <w:proofErr w:type="spellEnd"/>
      <w:r w:rsidRPr="00120EE9">
        <w:rPr>
          <w:rFonts w:ascii="Arial" w:hAnsi="Arial" w:cs="Arial"/>
        </w:rPr>
        <w:t xml:space="preserve"> Toal"  "Puerto Princesa Subterranean River"  "Tubbataha Reefs"  "Kaper Estuary"  "Laemson Marine National Park"  "Kraburi Estuary"</w:t>
      </w:r>
    </w:p>
    <w:p w14:paraId="637DF839" w14:textId="78970CAD" w:rsidR="006071C8" w:rsidRPr="00120EE9" w:rsidRDefault="00113ED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Search results copied into a word file for screening.</w:t>
      </w:r>
    </w:p>
    <w:p w14:paraId="3F389C2F" w14:textId="3DAEC769" w:rsidR="006071C8" w:rsidRPr="00120EE9" w:rsidRDefault="006071C8" w:rsidP="006071C8">
      <w:pPr>
        <w:rPr>
          <w:rFonts w:ascii="Arial" w:hAnsi="Arial" w:cs="Arial"/>
          <w:b/>
        </w:rPr>
      </w:pPr>
      <w:r w:rsidRPr="00120EE9">
        <w:rPr>
          <w:rFonts w:ascii="Arial" w:hAnsi="Arial" w:cs="Arial"/>
          <w:b/>
        </w:rPr>
        <w:t xml:space="preserve">Google </w:t>
      </w:r>
      <w:r w:rsidR="00113ED8" w:rsidRPr="00120EE9">
        <w:rPr>
          <w:rFonts w:ascii="Arial" w:hAnsi="Arial" w:cs="Arial"/>
          <w:b/>
        </w:rPr>
        <w:t>Sc</w:t>
      </w:r>
      <w:r w:rsidRPr="00120EE9">
        <w:rPr>
          <w:rFonts w:ascii="Arial" w:hAnsi="Arial" w:cs="Arial"/>
          <w:b/>
        </w:rPr>
        <w:t>holar advanced search</w:t>
      </w:r>
      <w:r w:rsidR="00113ED8" w:rsidRPr="00120EE9">
        <w:rPr>
          <w:rFonts w:ascii="Arial" w:hAnsi="Arial" w:cs="Arial"/>
          <w:b/>
        </w:rPr>
        <w:t xml:space="preserve"> methods</w:t>
      </w:r>
    </w:p>
    <w:p w14:paraId="025DF154" w14:textId="32976FE3" w:rsidR="00113ED8" w:rsidRPr="00120EE9" w:rsidRDefault="00113ED8" w:rsidP="006071C8">
      <w:pPr>
        <w:rPr>
          <w:rFonts w:ascii="Arial" w:hAnsi="Arial" w:cs="Arial"/>
        </w:rPr>
      </w:pPr>
      <w:r w:rsidRPr="00120EE9">
        <w:rPr>
          <w:rFonts w:ascii="Arial" w:hAnsi="Arial" w:cs="Arial"/>
        </w:rPr>
        <w:t>Foll</w:t>
      </w:r>
      <w:r w:rsidR="006071C8" w:rsidRPr="00120EE9">
        <w:rPr>
          <w:rFonts w:ascii="Arial" w:hAnsi="Arial" w:cs="Arial"/>
        </w:rPr>
        <w:t>o</w:t>
      </w:r>
      <w:r w:rsidRPr="00120EE9">
        <w:rPr>
          <w:rFonts w:ascii="Arial" w:hAnsi="Arial" w:cs="Arial"/>
        </w:rPr>
        <w:t xml:space="preserve">wed the same </w:t>
      </w:r>
      <w:r w:rsidR="006071C8" w:rsidRPr="00120EE9">
        <w:rPr>
          <w:rFonts w:ascii="Arial" w:hAnsi="Arial" w:cs="Arial"/>
        </w:rPr>
        <w:t>as for the Google advanced search</w:t>
      </w:r>
      <w:r w:rsidRPr="00120EE9">
        <w:rPr>
          <w:rFonts w:ascii="Arial" w:hAnsi="Arial" w:cs="Arial"/>
        </w:rPr>
        <w:t xml:space="preserve">. Search results were downloaded as RIS files from Publish or Perish </w:t>
      </w:r>
      <w:hyperlink r:id="rId8" w:history="1">
        <w:r w:rsidRPr="00120EE9">
          <w:rPr>
            <w:rStyle w:val="Hyperlink"/>
            <w:rFonts w:ascii="Arial" w:hAnsi="Arial" w:cs="Arial"/>
          </w:rPr>
          <w:t>https://harzing.com/resources/publish-or-perish</w:t>
        </w:r>
      </w:hyperlink>
      <w:r w:rsidRPr="00120EE9">
        <w:rPr>
          <w:rFonts w:ascii="Arial" w:hAnsi="Arial" w:cs="Arial"/>
        </w:rPr>
        <w:t xml:space="preserve">, to be later added to the database searches. </w:t>
      </w:r>
      <w:r w:rsidR="0098509F" w:rsidRPr="00120EE9">
        <w:rPr>
          <w:rFonts w:ascii="Arial" w:hAnsi="Arial" w:cs="Arial"/>
        </w:rPr>
        <w:t>Searches were undertaken on 15</w:t>
      </w:r>
      <w:r w:rsidR="0098509F" w:rsidRPr="00120EE9">
        <w:rPr>
          <w:rFonts w:ascii="Arial" w:hAnsi="Arial" w:cs="Arial"/>
          <w:vertAlign w:val="superscript"/>
        </w:rPr>
        <w:t>th</w:t>
      </w:r>
      <w:r w:rsidR="0098509F" w:rsidRPr="00120EE9">
        <w:rPr>
          <w:rFonts w:ascii="Arial" w:hAnsi="Arial" w:cs="Arial"/>
        </w:rPr>
        <w:t xml:space="preserve"> December 2020.</w:t>
      </w:r>
    </w:p>
    <w:p w14:paraId="53610B0E" w14:textId="4CF1E8A2" w:rsidR="00FC62E4" w:rsidRPr="00120EE9" w:rsidRDefault="00FC62E4" w:rsidP="006071C8">
      <w:pPr>
        <w:rPr>
          <w:rFonts w:ascii="Arial" w:hAnsi="Arial" w:cs="Arial"/>
        </w:rPr>
      </w:pPr>
      <w:bookmarkStart w:id="0" w:name="_GoBack"/>
      <w:bookmarkEnd w:id="0"/>
    </w:p>
    <w:p w14:paraId="777672CE" w14:textId="7524D704" w:rsidR="00FC62E4" w:rsidRPr="00120EE9" w:rsidRDefault="00FC62E4" w:rsidP="006071C8">
      <w:pPr>
        <w:rPr>
          <w:rFonts w:ascii="Arial" w:hAnsi="Arial" w:cs="Arial"/>
        </w:rPr>
      </w:pPr>
    </w:p>
    <w:p w14:paraId="5FCC3F5F" w14:textId="77777777" w:rsidR="006071C8" w:rsidRPr="00120EE9" w:rsidRDefault="006071C8" w:rsidP="006071C8">
      <w:pPr>
        <w:rPr>
          <w:rFonts w:ascii="Arial" w:hAnsi="Arial" w:cs="Arial"/>
        </w:rPr>
      </w:pPr>
    </w:p>
    <w:p w14:paraId="6B85529C" w14:textId="77777777" w:rsidR="006071C8" w:rsidRPr="00120EE9" w:rsidRDefault="006071C8" w:rsidP="006071C8">
      <w:pPr>
        <w:rPr>
          <w:rFonts w:ascii="Arial" w:hAnsi="Arial" w:cs="Arial"/>
          <w:b/>
        </w:rPr>
      </w:pPr>
    </w:p>
    <w:p w14:paraId="2F0061E9" w14:textId="513797DA" w:rsidR="006071C8" w:rsidRPr="00120EE9" w:rsidRDefault="006071C8" w:rsidP="006071C8">
      <w:pPr>
        <w:rPr>
          <w:rFonts w:ascii="Arial" w:hAnsi="Arial" w:cs="Arial"/>
        </w:rPr>
      </w:pPr>
    </w:p>
    <w:p w14:paraId="7593DD7B" w14:textId="5B01A38D" w:rsidR="00D347E3" w:rsidRPr="00120EE9" w:rsidRDefault="00D347E3">
      <w:pPr>
        <w:rPr>
          <w:rFonts w:ascii="Arial" w:hAnsi="Arial" w:cs="Arial"/>
        </w:rPr>
      </w:pPr>
    </w:p>
    <w:sectPr w:rsidR="00D347E3" w:rsidRPr="00120EE9" w:rsidSect="00B41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DE147E"/>
    <w:multiLevelType w:val="multilevel"/>
    <w:tmpl w:val="BF665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E32B7F"/>
    <w:multiLevelType w:val="multilevel"/>
    <w:tmpl w:val="BE9AC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47087D"/>
    <w:multiLevelType w:val="multilevel"/>
    <w:tmpl w:val="AEE89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916373C"/>
    <w:multiLevelType w:val="multilevel"/>
    <w:tmpl w:val="6ECE3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7F95EE6"/>
    <w:multiLevelType w:val="multilevel"/>
    <w:tmpl w:val="AA949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EB3FCC"/>
    <w:multiLevelType w:val="multilevel"/>
    <w:tmpl w:val="6D609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35321F8"/>
    <w:multiLevelType w:val="multilevel"/>
    <w:tmpl w:val="A84019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4025F98"/>
    <w:multiLevelType w:val="multilevel"/>
    <w:tmpl w:val="28222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3A4FDF"/>
    <w:multiLevelType w:val="multilevel"/>
    <w:tmpl w:val="D490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55481B"/>
    <w:multiLevelType w:val="multilevel"/>
    <w:tmpl w:val="03D2C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11F700F"/>
    <w:multiLevelType w:val="multilevel"/>
    <w:tmpl w:val="74009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C9416B0"/>
    <w:multiLevelType w:val="multilevel"/>
    <w:tmpl w:val="0DAA7E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4"/>
  </w:num>
  <w:num w:numId="3">
    <w:abstractNumId w:val="1"/>
  </w:num>
  <w:num w:numId="4">
    <w:abstractNumId w:val="11"/>
  </w:num>
  <w:num w:numId="5">
    <w:abstractNumId w:val="0"/>
  </w:num>
  <w:num w:numId="6">
    <w:abstractNumId w:val="3"/>
  </w:num>
  <w:num w:numId="7">
    <w:abstractNumId w:val="5"/>
  </w:num>
  <w:num w:numId="8">
    <w:abstractNumId w:val="2"/>
  </w:num>
  <w:num w:numId="9">
    <w:abstractNumId w:val="6"/>
  </w:num>
  <w:num w:numId="10">
    <w:abstractNumId w:val="10"/>
  </w:num>
  <w:num w:numId="11">
    <w:abstractNumId w:val="9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7E3"/>
    <w:rsid w:val="00113ED8"/>
    <w:rsid w:val="00120EE9"/>
    <w:rsid w:val="003A67F0"/>
    <w:rsid w:val="00411044"/>
    <w:rsid w:val="006071C8"/>
    <w:rsid w:val="008147B8"/>
    <w:rsid w:val="0092275F"/>
    <w:rsid w:val="00936FC8"/>
    <w:rsid w:val="0098509F"/>
    <w:rsid w:val="00986B1F"/>
    <w:rsid w:val="00AA3037"/>
    <w:rsid w:val="00B41B7C"/>
    <w:rsid w:val="00B4210C"/>
    <w:rsid w:val="00C66D6E"/>
    <w:rsid w:val="00D347E3"/>
    <w:rsid w:val="00F926BD"/>
    <w:rsid w:val="00FC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49606"/>
  <w15:chartTrackingRefBased/>
  <w15:docId w15:val="{93EBB6FA-87E7-43BF-8663-3EA562619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347E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47E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D347E3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347E3"/>
    <w:rPr>
      <w:i/>
      <w:iCs/>
    </w:rPr>
  </w:style>
  <w:style w:type="character" w:customStyle="1" w:styleId="dyjrff">
    <w:name w:val="dyjrff"/>
    <w:basedOn w:val="DefaultParagraphFont"/>
    <w:rsid w:val="00D347E3"/>
  </w:style>
  <w:style w:type="character" w:customStyle="1" w:styleId="acopre">
    <w:name w:val="acopre"/>
    <w:basedOn w:val="DefaultParagraphFont"/>
    <w:rsid w:val="00D347E3"/>
  </w:style>
  <w:style w:type="character" w:styleId="Emphasis">
    <w:name w:val="Emphasis"/>
    <w:basedOn w:val="DefaultParagraphFont"/>
    <w:uiPriority w:val="20"/>
    <w:qFormat/>
    <w:rsid w:val="00D347E3"/>
    <w:rPr>
      <w:i/>
      <w:iCs/>
    </w:rPr>
  </w:style>
  <w:style w:type="character" w:customStyle="1" w:styleId="dvdnh">
    <w:name w:val="dvdnh"/>
    <w:basedOn w:val="DefaultParagraphFont"/>
    <w:rsid w:val="00D347E3"/>
  </w:style>
  <w:style w:type="character" w:customStyle="1" w:styleId="gywzne">
    <w:name w:val="gywzne"/>
    <w:basedOn w:val="DefaultParagraphFont"/>
    <w:rsid w:val="00D34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10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8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441475">
              <w:marLeft w:val="291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61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678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5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858461">
              <w:marLeft w:val="291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85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536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0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6439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5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8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6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25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370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4895524">
                              <w:marLeft w:val="45"/>
                              <w:marRight w:val="45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7730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2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4149298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0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00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17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42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34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62495">
                              <w:marLeft w:val="45"/>
                              <w:marRight w:val="45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9349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54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5418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8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6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9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062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458447">
                              <w:marLeft w:val="45"/>
                              <w:marRight w:val="45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9408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6560191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9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0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9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96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28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333243">
                              <w:marLeft w:val="45"/>
                              <w:marRight w:val="45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8701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8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58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9973505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6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24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93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47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050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927076">
                              <w:marLeft w:val="45"/>
                              <w:marRight w:val="45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6923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23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18981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4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84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205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217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5603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325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336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6774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56403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220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8060602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9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60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125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8386785">
                              <w:marLeft w:val="45"/>
                              <w:marRight w:val="45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6269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1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118097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0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402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169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80050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705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1418105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9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8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1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98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0905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355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95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537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1305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9579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6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5757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22677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5651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6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046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8890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9466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12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8649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8453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83789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4336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6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2587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04786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2213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12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901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4419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10883388">
                                      <w:marLeft w:val="-4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733057">
                                          <w:marLeft w:val="-4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4768528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46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15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31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673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965068">
                              <w:marLeft w:val="45"/>
                              <w:marRight w:val="45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1293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26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210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449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000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276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374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2548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6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9369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75802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451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6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9955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33451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310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12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046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0415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18964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896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6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45770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1855710">
                                      <w:marLeft w:val="-4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5535682">
                                          <w:marLeft w:val="-4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1178154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4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03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867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871698">
                              <w:marLeft w:val="45"/>
                              <w:marRight w:val="45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1918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7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9331268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7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24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8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76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30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244140">
                              <w:marLeft w:val="45"/>
                              <w:marRight w:val="45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2980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90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arzing.com/resources/publish-or-perish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D470FD43E3EC4894B4CD4D3340FE6E" ma:contentTypeVersion="14" ma:contentTypeDescription="Create a new document." ma:contentTypeScope="" ma:versionID="0e619ede03fd15cd87690f191862452e">
  <xsd:schema xmlns:xsd="http://www.w3.org/2001/XMLSchema" xmlns:xs="http://www.w3.org/2001/XMLSchema" xmlns:p="http://schemas.microsoft.com/office/2006/metadata/properties" xmlns:ns3="663c10d4-5de7-48ef-ba89-3888dfb2f840" xmlns:ns4="74d99133-5a1f-4a61-a1ab-dc96941d28f8" targetNamespace="http://schemas.microsoft.com/office/2006/metadata/properties" ma:root="true" ma:fieldsID="3356796fc6b7bf8f81a2b390da6ac269" ns3:_="" ns4:_="">
    <xsd:import namespace="663c10d4-5de7-48ef-ba89-3888dfb2f840"/>
    <xsd:import namespace="74d99133-5a1f-4a61-a1ab-dc96941d28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c10d4-5de7-48ef-ba89-3888dfb2f8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d99133-5a1f-4a61-a1ab-dc96941d28f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7C42B4-8FB1-442C-845F-17070E6AC484}">
  <ds:schemaRefs>
    <ds:schemaRef ds:uri="http://purl.org/dc/terms/"/>
    <ds:schemaRef ds:uri="663c10d4-5de7-48ef-ba89-3888dfb2f840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74d99133-5a1f-4a61-a1ab-dc96941d28f8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C5DD94E-7B9C-4165-9148-9DEE4A1D1F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10E519-D75B-44D5-93A6-B4C3F91B8F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3c10d4-5de7-48ef-ba89-3888dfb2f840"/>
    <ds:schemaRef ds:uri="74d99133-5a1f-4a61-a1ab-dc96941d28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les, Jacqualyn</dc:creator>
  <cp:keywords/>
  <dc:description/>
  <cp:lastModifiedBy>Poornima Thiruvudaiselvi</cp:lastModifiedBy>
  <cp:revision>8</cp:revision>
  <dcterms:created xsi:type="dcterms:W3CDTF">2021-08-18T15:27:00Z</dcterms:created>
  <dcterms:modified xsi:type="dcterms:W3CDTF">2023-11-28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D470FD43E3EC4894B4CD4D3340FE6E</vt:lpwstr>
  </property>
</Properties>
</file>